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3367D" w14:textId="53FDF837" w:rsidR="00DD01FA" w:rsidRPr="00F602DE" w:rsidRDefault="00AF1BBB" w:rsidP="00F602DE">
      <w:pPr>
        <w:jc w:val="center"/>
        <w:rPr>
          <w:rFonts w:cs="Times New Roman"/>
          <w:b/>
          <w:bCs/>
          <w:szCs w:val="24"/>
          <w:lang w:val="en-GB"/>
        </w:rPr>
      </w:pPr>
      <w:r w:rsidRPr="00AF1BBB">
        <w:rPr>
          <w:rFonts w:cs="Times New Roman"/>
          <w:b/>
          <w:bCs/>
          <w:szCs w:val="24"/>
          <w:lang w:val="en-GB"/>
        </w:rPr>
        <w:t>Supplementary</w:t>
      </w:r>
      <w:r w:rsidRPr="00AF1BBB">
        <w:rPr>
          <w:rFonts w:cs="Times New Roman" w:hint="eastAsia"/>
          <w:b/>
          <w:bCs/>
          <w:szCs w:val="24"/>
          <w:lang w:val="en-GB"/>
        </w:rPr>
        <w:t xml:space="preserve"> </w:t>
      </w:r>
      <w:r w:rsidR="00DD01FA" w:rsidRPr="00F602DE">
        <w:rPr>
          <w:rFonts w:cs="Times New Roman" w:hint="eastAsia"/>
          <w:b/>
          <w:bCs/>
          <w:szCs w:val="24"/>
          <w:lang w:val="en-GB"/>
        </w:rPr>
        <w:t>Table</w:t>
      </w:r>
      <w:r w:rsidR="00DD01FA" w:rsidRPr="00F602DE">
        <w:rPr>
          <w:rFonts w:cs="Times New Roman"/>
          <w:b/>
          <w:bCs/>
          <w:szCs w:val="24"/>
          <w:lang w:val="en-GB"/>
        </w:rPr>
        <w:t xml:space="preserve"> </w:t>
      </w:r>
      <w:r w:rsidR="00DD01FA" w:rsidRPr="00F602DE">
        <w:rPr>
          <w:rFonts w:cs="Times New Roman" w:hint="eastAsia"/>
          <w:b/>
          <w:bCs/>
          <w:szCs w:val="24"/>
          <w:lang w:val="en-GB" w:eastAsia="zh-CN"/>
        </w:rPr>
        <w:t>1</w:t>
      </w:r>
      <w:r w:rsidR="00DD01FA" w:rsidRPr="00F602DE">
        <w:rPr>
          <w:rFonts w:cs="Times New Roman"/>
          <w:b/>
          <w:bCs/>
          <w:szCs w:val="24"/>
          <w:lang w:val="en-GB"/>
        </w:rPr>
        <w:t>. The source vocabulary used to build the dictionary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6662"/>
      </w:tblGrid>
      <w:tr w:rsidR="00DD01FA" w:rsidRPr="00C04E3E" w14:paraId="578447FF" w14:textId="77777777" w:rsidTr="002F3ED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53E31D4" w14:textId="77777777" w:rsidR="00DD01FA" w:rsidRPr="00C04E3E" w:rsidRDefault="00DD01FA" w:rsidP="002F3EDE">
            <w:pPr>
              <w:rPr>
                <w:rFonts w:cs="Times New Roman"/>
                <w:szCs w:val="24"/>
                <w:lang w:val="en-GB" w:eastAsia="zh-CN"/>
              </w:rPr>
            </w:pPr>
            <w:r w:rsidRPr="00911FB8">
              <w:t>Vocabula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0A5262" w14:textId="77777777" w:rsidR="00DD01FA" w:rsidRDefault="00DD01FA" w:rsidP="002F3EDE">
            <w:pPr>
              <w:rPr>
                <w:rFonts w:cs="Times New Roman"/>
                <w:szCs w:val="24"/>
                <w:lang w:val="en-GB" w:eastAsia="zh-CN"/>
              </w:rPr>
            </w:pPr>
            <w:r w:rsidRPr="002858D8">
              <w:t>Abbreviation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3D072E34" w14:textId="77777777" w:rsidR="00DD01FA" w:rsidRPr="002858D8" w:rsidRDefault="00DD01FA" w:rsidP="002F3EDE">
            <w:r w:rsidRPr="009322E3">
              <w:t>Purpose</w:t>
            </w:r>
          </w:p>
        </w:tc>
      </w:tr>
      <w:tr w:rsidR="00DD01FA" w:rsidRPr="00C04E3E" w14:paraId="17B14C45" w14:textId="77777777" w:rsidTr="002F3EDE">
        <w:tc>
          <w:tcPr>
            <w:tcW w:w="1560" w:type="dxa"/>
            <w:tcBorders>
              <w:top w:val="single" w:sz="4" w:space="0" w:color="auto"/>
            </w:tcBorders>
          </w:tcPr>
          <w:p w14:paraId="08CAE9F1" w14:textId="77777777" w:rsidR="00DD01FA" w:rsidRPr="00C04E3E" w:rsidRDefault="00DD01FA" w:rsidP="002F3EDE">
            <w:pPr>
              <w:rPr>
                <w:rFonts w:cs="Times New Roman"/>
                <w:szCs w:val="24"/>
                <w:lang w:val="en-GB"/>
              </w:rPr>
            </w:pPr>
            <w:r w:rsidRPr="00911FB8">
              <w:t>Alcohol and Other Drug Thesauru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7D7008" w14:textId="77777777" w:rsidR="00DD01FA" w:rsidRPr="00C04E3E" w:rsidRDefault="00DD01FA" w:rsidP="002F3EDE">
            <w:pPr>
              <w:rPr>
                <w:rFonts w:cs="Times New Roman"/>
                <w:szCs w:val="24"/>
                <w:lang w:val="en-GB"/>
              </w:rPr>
            </w:pPr>
            <w:r w:rsidRPr="002858D8">
              <w:t>AOD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463FC690" w14:textId="77777777" w:rsidR="00DD01FA" w:rsidRPr="002858D8" w:rsidRDefault="00DD01FA" w:rsidP="002F3EDE">
            <w:r w:rsidRPr="009322E3">
              <w:t>AOD serves as a conceptual framework for researchers and practitioners in the alcohol and other drug field, and as a controlled vocabulary for indexing and information retrieval in database systems.</w:t>
            </w:r>
          </w:p>
        </w:tc>
      </w:tr>
      <w:tr w:rsidR="00DD01FA" w:rsidRPr="00C04E3E" w14:paraId="1761E150" w14:textId="77777777" w:rsidTr="002F3EDE">
        <w:tc>
          <w:tcPr>
            <w:tcW w:w="1560" w:type="dxa"/>
          </w:tcPr>
          <w:p w14:paraId="07C7B143" w14:textId="77777777" w:rsidR="00DD01FA" w:rsidRPr="00C04E3E" w:rsidRDefault="00DD01FA" w:rsidP="002F3EDE">
            <w:pPr>
              <w:rPr>
                <w:rFonts w:cs="Times New Roman"/>
                <w:szCs w:val="24"/>
                <w:lang w:val="en-GB"/>
              </w:rPr>
            </w:pPr>
            <w:r w:rsidRPr="00911FB8">
              <w:t>CRISP Thesaurus</w:t>
            </w:r>
          </w:p>
        </w:tc>
        <w:tc>
          <w:tcPr>
            <w:tcW w:w="1559" w:type="dxa"/>
          </w:tcPr>
          <w:p w14:paraId="12E801AD" w14:textId="77777777" w:rsidR="00DD01FA" w:rsidRPr="00C04E3E" w:rsidRDefault="00DD01FA" w:rsidP="002F3EDE">
            <w:pPr>
              <w:rPr>
                <w:rFonts w:cs="Times New Roman"/>
                <w:szCs w:val="24"/>
                <w:lang w:val="en-GB"/>
              </w:rPr>
            </w:pPr>
            <w:r w:rsidRPr="002858D8">
              <w:t>CSP</w:t>
            </w:r>
          </w:p>
        </w:tc>
        <w:tc>
          <w:tcPr>
            <w:tcW w:w="6662" w:type="dxa"/>
          </w:tcPr>
          <w:p w14:paraId="69951560" w14:textId="77777777" w:rsidR="00DD01FA" w:rsidRPr="002858D8" w:rsidRDefault="00DD01FA" w:rsidP="002F3EDE">
            <w:r w:rsidRPr="009322E3">
              <w:t>CRISP is a terminology used for indexing biomedical information.</w:t>
            </w:r>
          </w:p>
        </w:tc>
      </w:tr>
      <w:tr w:rsidR="00DD01FA" w:rsidRPr="00C04E3E" w14:paraId="0FF753D1" w14:textId="77777777" w:rsidTr="002F3EDE">
        <w:tc>
          <w:tcPr>
            <w:tcW w:w="1560" w:type="dxa"/>
          </w:tcPr>
          <w:p w14:paraId="210D80F2" w14:textId="77777777" w:rsidR="00DD01FA" w:rsidRPr="00C04E3E" w:rsidRDefault="00DD01FA" w:rsidP="002F3EDE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911FB8">
              <w:t>MeSH</w:t>
            </w:r>
            <w:proofErr w:type="spellEnd"/>
          </w:p>
        </w:tc>
        <w:tc>
          <w:tcPr>
            <w:tcW w:w="1559" w:type="dxa"/>
          </w:tcPr>
          <w:p w14:paraId="1E189750" w14:textId="77777777" w:rsidR="00DD01FA" w:rsidRPr="00C04E3E" w:rsidRDefault="00DD01FA" w:rsidP="002F3EDE">
            <w:pPr>
              <w:rPr>
                <w:rFonts w:cs="Times New Roman"/>
                <w:szCs w:val="24"/>
                <w:lang w:val="en-GB"/>
              </w:rPr>
            </w:pPr>
            <w:r w:rsidRPr="002858D8">
              <w:t>MSH</w:t>
            </w:r>
          </w:p>
        </w:tc>
        <w:tc>
          <w:tcPr>
            <w:tcW w:w="6662" w:type="dxa"/>
          </w:tcPr>
          <w:p w14:paraId="307191E9" w14:textId="77777777" w:rsidR="00DD01FA" w:rsidRPr="002858D8" w:rsidRDefault="00DD01FA" w:rsidP="002F3EDE">
            <w:r w:rsidRPr="009322E3">
              <w:t xml:space="preserve">The </w:t>
            </w:r>
            <w:proofErr w:type="spellStart"/>
            <w:r w:rsidRPr="009322E3">
              <w:t>MeSH</w:t>
            </w:r>
            <w:proofErr w:type="spellEnd"/>
            <w:r w:rsidRPr="009322E3">
              <w:t xml:space="preserve"> thesaurus is a controlled vocabulary used for indexing, cataloging, and searching for biomedical and health-related information and documents. It enables retrieval systems, such as PubMed, to provide subject searching of data.</w:t>
            </w:r>
          </w:p>
        </w:tc>
      </w:tr>
      <w:tr w:rsidR="00DD01FA" w:rsidRPr="00C04E3E" w14:paraId="04B3B2D0" w14:textId="77777777" w:rsidTr="002F3EDE">
        <w:tc>
          <w:tcPr>
            <w:tcW w:w="1560" w:type="dxa"/>
          </w:tcPr>
          <w:p w14:paraId="1E5726EF" w14:textId="77777777" w:rsidR="00DD01FA" w:rsidRPr="00C04E3E" w:rsidRDefault="00DD01FA" w:rsidP="002F3EDE">
            <w:pPr>
              <w:rPr>
                <w:rFonts w:cs="Times New Roman"/>
                <w:szCs w:val="24"/>
                <w:lang w:val="en-GB"/>
              </w:rPr>
            </w:pPr>
            <w:r w:rsidRPr="00911FB8">
              <w:t>NCI Thesaurus</w:t>
            </w:r>
          </w:p>
        </w:tc>
        <w:tc>
          <w:tcPr>
            <w:tcW w:w="1559" w:type="dxa"/>
          </w:tcPr>
          <w:p w14:paraId="107D6689" w14:textId="77777777" w:rsidR="00DD01FA" w:rsidRPr="00C04E3E" w:rsidRDefault="00DD01FA" w:rsidP="002F3EDE">
            <w:pPr>
              <w:rPr>
                <w:rFonts w:cs="Times New Roman"/>
                <w:szCs w:val="24"/>
                <w:lang w:val="en-GB"/>
              </w:rPr>
            </w:pPr>
            <w:r w:rsidRPr="002858D8">
              <w:t>NCI</w:t>
            </w:r>
          </w:p>
        </w:tc>
        <w:tc>
          <w:tcPr>
            <w:tcW w:w="6662" w:type="dxa"/>
          </w:tcPr>
          <w:p w14:paraId="35D342BA" w14:textId="77777777" w:rsidR="00DD01FA" w:rsidRPr="002858D8" w:rsidRDefault="00DD01FA" w:rsidP="002F3EDE">
            <w:r w:rsidRPr="009322E3">
              <w:t>The NCI Thesaurus is a reference terminology and biomedical ontology.</w:t>
            </w:r>
          </w:p>
        </w:tc>
      </w:tr>
      <w:tr w:rsidR="00DD01FA" w:rsidRPr="00C04E3E" w14:paraId="08D52B58" w14:textId="77777777" w:rsidTr="002F3EDE">
        <w:tc>
          <w:tcPr>
            <w:tcW w:w="1560" w:type="dxa"/>
          </w:tcPr>
          <w:p w14:paraId="7CDF95D9" w14:textId="77777777" w:rsidR="00DD01FA" w:rsidRPr="00C04E3E" w:rsidRDefault="00DD01FA" w:rsidP="002F3EDE">
            <w:pPr>
              <w:rPr>
                <w:rFonts w:cs="Times New Roman"/>
                <w:szCs w:val="24"/>
                <w:lang w:val="en-GB"/>
              </w:rPr>
            </w:pPr>
            <w:r w:rsidRPr="00911FB8">
              <w:t>RXNORM</w:t>
            </w:r>
          </w:p>
        </w:tc>
        <w:tc>
          <w:tcPr>
            <w:tcW w:w="1559" w:type="dxa"/>
          </w:tcPr>
          <w:p w14:paraId="2884A031" w14:textId="77777777" w:rsidR="00DD01FA" w:rsidRPr="00C04E3E" w:rsidRDefault="00DD01FA" w:rsidP="002F3EDE">
            <w:pPr>
              <w:rPr>
                <w:rFonts w:cs="Times New Roman"/>
                <w:szCs w:val="24"/>
                <w:lang w:val="en-GB"/>
              </w:rPr>
            </w:pPr>
            <w:r w:rsidRPr="002858D8">
              <w:t>RXNORM</w:t>
            </w:r>
          </w:p>
        </w:tc>
        <w:tc>
          <w:tcPr>
            <w:tcW w:w="6662" w:type="dxa"/>
          </w:tcPr>
          <w:p w14:paraId="0302431C" w14:textId="77777777" w:rsidR="00DD01FA" w:rsidRPr="002858D8" w:rsidRDefault="00DD01FA" w:rsidP="002F3EDE">
            <w:r>
              <w:t xml:space="preserve">The goal of </w:t>
            </w:r>
            <w:proofErr w:type="spellStart"/>
            <w:r>
              <w:t>RxNorm</w:t>
            </w:r>
            <w:proofErr w:type="spellEnd"/>
            <w:r>
              <w:t xml:space="preserve"> is to allow various systems using different drug nomenclatures to share data efficiently.</w:t>
            </w:r>
            <w:r>
              <w:rPr>
                <w:rFonts w:hint="eastAsia"/>
                <w:lang w:eastAsia="zh-CN"/>
              </w:rPr>
              <w:t xml:space="preserve"> </w:t>
            </w:r>
            <w:proofErr w:type="spellStart"/>
            <w:r>
              <w:t>RxNorm</w:t>
            </w:r>
            <w:proofErr w:type="spellEnd"/>
            <w:r>
              <w:t xml:space="preserve"> provides standard names for clinical drugs (active ingredient + strength + dose form) and for dose forms as administered to a patient. It provides links from clinical drugs, both branded and generic, to their active ingredients, drug components (active ingredient + strength), and related brand names.</w:t>
            </w:r>
          </w:p>
        </w:tc>
      </w:tr>
      <w:tr w:rsidR="00DD01FA" w:rsidRPr="00C04E3E" w14:paraId="4F194119" w14:textId="77777777" w:rsidTr="002F3EDE">
        <w:tc>
          <w:tcPr>
            <w:tcW w:w="1560" w:type="dxa"/>
          </w:tcPr>
          <w:p w14:paraId="74EC7BDA" w14:textId="77777777" w:rsidR="00DD01FA" w:rsidRPr="00C04E3E" w:rsidRDefault="00DD01FA" w:rsidP="002F3EDE">
            <w:pPr>
              <w:rPr>
                <w:rFonts w:cs="Times New Roman"/>
                <w:szCs w:val="24"/>
                <w:lang w:val="en-GB"/>
              </w:rPr>
            </w:pPr>
            <w:r w:rsidRPr="00911FB8">
              <w:t>SNOMED CT, US Edition</w:t>
            </w:r>
          </w:p>
        </w:tc>
        <w:tc>
          <w:tcPr>
            <w:tcW w:w="1559" w:type="dxa"/>
          </w:tcPr>
          <w:p w14:paraId="2F584376" w14:textId="77777777" w:rsidR="00DD01FA" w:rsidRPr="00C04E3E" w:rsidRDefault="00DD01FA" w:rsidP="002F3EDE">
            <w:pPr>
              <w:rPr>
                <w:rFonts w:cs="Times New Roman"/>
                <w:szCs w:val="24"/>
                <w:lang w:val="en-GB"/>
              </w:rPr>
            </w:pPr>
            <w:r w:rsidRPr="002858D8">
              <w:t>SNOMEDCT_US</w:t>
            </w:r>
          </w:p>
        </w:tc>
        <w:tc>
          <w:tcPr>
            <w:tcW w:w="6662" w:type="dxa"/>
          </w:tcPr>
          <w:p w14:paraId="6820D85C" w14:textId="77777777" w:rsidR="00DD01FA" w:rsidRPr="002858D8" w:rsidRDefault="00DD01FA" w:rsidP="002F3EDE">
            <w:r>
              <w:t>SNOMED CT aims to improve patient care through the development of systems to record health care encounters accurately.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 xml:space="preserve">The US Edition of SNOMED CT facilitates the use of SNOMED CT as a primary coding terminology for clinical information in electronic health records, research and clinical trials. It is used with </w:t>
            </w:r>
            <w:proofErr w:type="spellStart"/>
            <w:r>
              <w:t>RxNorm</w:t>
            </w:r>
            <w:proofErr w:type="spellEnd"/>
            <w:r>
              <w:t xml:space="preserve"> and LOINC to cover medications and laboratory tests needs in the US.</w:t>
            </w:r>
          </w:p>
        </w:tc>
      </w:tr>
      <w:tr w:rsidR="00DD01FA" w:rsidRPr="00C04E3E" w14:paraId="32F45EBE" w14:textId="77777777" w:rsidTr="002F3EDE">
        <w:tc>
          <w:tcPr>
            <w:tcW w:w="1560" w:type="dxa"/>
          </w:tcPr>
          <w:p w14:paraId="16E349B4" w14:textId="77777777" w:rsidR="00DD01FA" w:rsidRPr="00C04E3E" w:rsidRDefault="00DD01FA" w:rsidP="002F3EDE">
            <w:pPr>
              <w:rPr>
                <w:rFonts w:cs="Times New Roman"/>
                <w:szCs w:val="24"/>
                <w:lang w:val="en-GB"/>
              </w:rPr>
            </w:pPr>
            <w:r w:rsidRPr="00911FB8">
              <w:t>WHOART</w:t>
            </w:r>
          </w:p>
        </w:tc>
        <w:tc>
          <w:tcPr>
            <w:tcW w:w="1559" w:type="dxa"/>
          </w:tcPr>
          <w:p w14:paraId="288F4E44" w14:textId="77777777" w:rsidR="00DD01FA" w:rsidRPr="00C04E3E" w:rsidRDefault="00DD01FA" w:rsidP="002F3EDE">
            <w:pPr>
              <w:rPr>
                <w:rFonts w:cs="Times New Roman"/>
                <w:szCs w:val="24"/>
                <w:lang w:val="en-GB"/>
              </w:rPr>
            </w:pPr>
            <w:r w:rsidRPr="009322E3">
              <w:rPr>
                <w:rFonts w:cs="Times New Roman"/>
                <w:szCs w:val="24"/>
                <w:lang w:val="en-GB"/>
              </w:rPr>
              <w:t>WHO</w:t>
            </w:r>
          </w:p>
        </w:tc>
        <w:tc>
          <w:tcPr>
            <w:tcW w:w="6662" w:type="dxa"/>
          </w:tcPr>
          <w:p w14:paraId="1CBA524F" w14:textId="77777777" w:rsidR="00DD01FA" w:rsidRPr="009322E3" w:rsidRDefault="00DD01FA" w:rsidP="002F3EDE">
            <w:pPr>
              <w:rPr>
                <w:rFonts w:cs="Times New Roman"/>
                <w:szCs w:val="24"/>
                <w:lang w:val="en-GB"/>
              </w:rPr>
            </w:pPr>
            <w:r w:rsidRPr="009322E3">
              <w:rPr>
                <w:rFonts w:cs="Times New Roman"/>
                <w:szCs w:val="24"/>
                <w:lang w:val="en-GB"/>
              </w:rPr>
              <w:t>WHO-ART is used for coding clinical information related to adverse drug reactions.</w:t>
            </w:r>
          </w:p>
        </w:tc>
      </w:tr>
    </w:tbl>
    <w:p w14:paraId="6E32D953" w14:textId="36089773" w:rsidR="00774FA5" w:rsidRPr="00B67A5F" w:rsidRDefault="00774FA5" w:rsidP="00F01B06">
      <w:pPr>
        <w:spacing w:before="0" w:after="200" w:line="276" w:lineRule="auto"/>
        <w:rPr>
          <w:lang w:eastAsia="zh-CN"/>
        </w:rPr>
      </w:pPr>
      <w:bookmarkStart w:id="0" w:name="_GoBack"/>
      <w:bookmarkEnd w:id="0"/>
    </w:p>
    <w:sectPr w:rsidR="00774FA5" w:rsidRPr="00B67A5F" w:rsidSect="0065356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CE6FC0" w14:textId="77777777" w:rsidR="00C5596D" w:rsidRDefault="00C5596D" w:rsidP="00117666">
      <w:pPr>
        <w:spacing w:after="0"/>
      </w:pPr>
      <w:r>
        <w:separator/>
      </w:r>
    </w:p>
  </w:endnote>
  <w:endnote w:type="continuationSeparator" w:id="0">
    <w:p w14:paraId="7614B7CC" w14:textId="77777777" w:rsidR="00C5596D" w:rsidRDefault="00C559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4DF471" w14:textId="77777777" w:rsidR="00E666F5" w:rsidRPr="00577C4C" w:rsidRDefault="00E666F5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8480" behindDoc="0" locked="0" layoutInCell="1" allowOverlap="1" wp14:anchorId="19959D74" wp14:editId="1BC63D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383E71" w14:textId="77777777" w:rsidR="00E666F5" w:rsidRPr="00577C4C" w:rsidRDefault="00E666F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9959D74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AOeTUV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5C383E71" w14:textId="77777777" w:rsidR="00E666F5" w:rsidRPr="00577C4C" w:rsidRDefault="00E666F5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5626F9" w14:textId="77777777" w:rsidR="00E666F5" w:rsidRPr="00577C4C" w:rsidRDefault="00E666F5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1F207091" wp14:editId="3A8B2C8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8B3369" w14:textId="77777777" w:rsidR="00E666F5" w:rsidRPr="00577C4C" w:rsidRDefault="00E666F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F207091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cdgNNDcCAABn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08B3369" w14:textId="77777777" w:rsidR="00E666F5" w:rsidRPr="00577C4C" w:rsidRDefault="00E666F5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A1DC1E" w14:textId="77777777" w:rsidR="00C5596D" w:rsidRDefault="00C5596D" w:rsidP="00117666">
      <w:pPr>
        <w:spacing w:after="0"/>
      </w:pPr>
      <w:r>
        <w:separator/>
      </w:r>
    </w:p>
  </w:footnote>
  <w:footnote w:type="continuationSeparator" w:id="0">
    <w:p w14:paraId="1AF336B6" w14:textId="77777777" w:rsidR="00C5596D" w:rsidRDefault="00C559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699480" w14:textId="77777777" w:rsidR="00E666F5" w:rsidRPr="007E3148" w:rsidRDefault="00E666F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CCEA04" w14:textId="77777777" w:rsidR="00E666F5" w:rsidRPr="00A53000" w:rsidRDefault="00E666F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9F5995" w14:textId="77777777" w:rsidR="00E666F5" w:rsidRDefault="00E666F5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08387703" wp14:editId="793A6F80">
          <wp:extent cx="1382534" cy="497091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81711D"/>
    <w:multiLevelType w:val="hybridMultilevel"/>
    <w:tmpl w:val="66C4D6BA"/>
    <w:lvl w:ilvl="0" w:tplc="0EE6CA1E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face Science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9d5x2sssr9wbee02p5xef8exvfz0x0ede9&quot;&gt;My all preferences-Converted&lt;record-ids&gt;&lt;item&gt;8646&lt;/item&gt;&lt;item&gt;8659&lt;/item&gt;&lt;item&gt;8660&lt;/item&gt;&lt;item&gt;8661&lt;/item&gt;&lt;/record-ids&gt;&lt;/item&gt;&lt;/Libraries&gt;"/>
  </w:docVars>
  <w:rsids>
    <w:rsidRoot w:val="00681821"/>
    <w:rsid w:val="00002154"/>
    <w:rsid w:val="00007A2C"/>
    <w:rsid w:val="00013DDF"/>
    <w:rsid w:val="00015CCD"/>
    <w:rsid w:val="00030AF1"/>
    <w:rsid w:val="00034304"/>
    <w:rsid w:val="00035434"/>
    <w:rsid w:val="00045678"/>
    <w:rsid w:val="000458E4"/>
    <w:rsid w:val="00051CBA"/>
    <w:rsid w:val="00063D84"/>
    <w:rsid w:val="0006636D"/>
    <w:rsid w:val="0007559A"/>
    <w:rsid w:val="00077157"/>
    <w:rsid w:val="00077D53"/>
    <w:rsid w:val="00080C61"/>
    <w:rsid w:val="00081394"/>
    <w:rsid w:val="000912AE"/>
    <w:rsid w:val="000A2CF0"/>
    <w:rsid w:val="000A3A12"/>
    <w:rsid w:val="000A7B4E"/>
    <w:rsid w:val="000B0F25"/>
    <w:rsid w:val="000B34BD"/>
    <w:rsid w:val="000B47BC"/>
    <w:rsid w:val="000C09FD"/>
    <w:rsid w:val="000C7E2A"/>
    <w:rsid w:val="000D206C"/>
    <w:rsid w:val="000D27E3"/>
    <w:rsid w:val="000D5C51"/>
    <w:rsid w:val="000D6CF6"/>
    <w:rsid w:val="000E1740"/>
    <w:rsid w:val="000E2469"/>
    <w:rsid w:val="000F4CFB"/>
    <w:rsid w:val="00110218"/>
    <w:rsid w:val="00115899"/>
    <w:rsid w:val="00117666"/>
    <w:rsid w:val="001223A7"/>
    <w:rsid w:val="0013381D"/>
    <w:rsid w:val="00134256"/>
    <w:rsid w:val="00145DAB"/>
    <w:rsid w:val="00147395"/>
    <w:rsid w:val="00150444"/>
    <w:rsid w:val="00153834"/>
    <w:rsid w:val="001552C9"/>
    <w:rsid w:val="0016706D"/>
    <w:rsid w:val="00173BF1"/>
    <w:rsid w:val="001762DF"/>
    <w:rsid w:val="00177D84"/>
    <w:rsid w:val="0019372B"/>
    <w:rsid w:val="001964EF"/>
    <w:rsid w:val="001971C1"/>
    <w:rsid w:val="001A76A7"/>
    <w:rsid w:val="001B1A2C"/>
    <w:rsid w:val="001B70F4"/>
    <w:rsid w:val="001C7082"/>
    <w:rsid w:val="001D5C23"/>
    <w:rsid w:val="001E079F"/>
    <w:rsid w:val="001F3821"/>
    <w:rsid w:val="001F4C07"/>
    <w:rsid w:val="001F7B99"/>
    <w:rsid w:val="00220AEA"/>
    <w:rsid w:val="00222845"/>
    <w:rsid w:val="00225E39"/>
    <w:rsid w:val="00226954"/>
    <w:rsid w:val="00251F47"/>
    <w:rsid w:val="00257922"/>
    <w:rsid w:val="002629A3"/>
    <w:rsid w:val="00263786"/>
    <w:rsid w:val="00265660"/>
    <w:rsid w:val="00267D18"/>
    <w:rsid w:val="002868E2"/>
    <w:rsid w:val="002869C3"/>
    <w:rsid w:val="002878A1"/>
    <w:rsid w:val="002936E4"/>
    <w:rsid w:val="00296B88"/>
    <w:rsid w:val="002A0C80"/>
    <w:rsid w:val="002A40DD"/>
    <w:rsid w:val="002A70E1"/>
    <w:rsid w:val="002C0BE8"/>
    <w:rsid w:val="002C74CA"/>
    <w:rsid w:val="002F19F2"/>
    <w:rsid w:val="002F3886"/>
    <w:rsid w:val="002F3EDE"/>
    <w:rsid w:val="002F744D"/>
    <w:rsid w:val="00303DE6"/>
    <w:rsid w:val="00310124"/>
    <w:rsid w:val="003171DF"/>
    <w:rsid w:val="00326CA5"/>
    <w:rsid w:val="00332930"/>
    <w:rsid w:val="00343AEF"/>
    <w:rsid w:val="003544FB"/>
    <w:rsid w:val="003639BF"/>
    <w:rsid w:val="00365D63"/>
    <w:rsid w:val="003665A1"/>
    <w:rsid w:val="0036793B"/>
    <w:rsid w:val="00372682"/>
    <w:rsid w:val="00374DFD"/>
    <w:rsid w:val="00376CC5"/>
    <w:rsid w:val="003919AC"/>
    <w:rsid w:val="0039693B"/>
    <w:rsid w:val="00396CDD"/>
    <w:rsid w:val="003A71C2"/>
    <w:rsid w:val="003C699C"/>
    <w:rsid w:val="003D2F2D"/>
    <w:rsid w:val="003E0D67"/>
    <w:rsid w:val="003F67BB"/>
    <w:rsid w:val="00401590"/>
    <w:rsid w:val="004017D2"/>
    <w:rsid w:val="004030C1"/>
    <w:rsid w:val="00403481"/>
    <w:rsid w:val="004038F9"/>
    <w:rsid w:val="00407084"/>
    <w:rsid w:val="004106A7"/>
    <w:rsid w:val="00412929"/>
    <w:rsid w:val="00422C12"/>
    <w:rsid w:val="00422C94"/>
    <w:rsid w:val="00440891"/>
    <w:rsid w:val="00462DC9"/>
    <w:rsid w:val="00463E3D"/>
    <w:rsid w:val="004645AE"/>
    <w:rsid w:val="004948B1"/>
    <w:rsid w:val="00494E1A"/>
    <w:rsid w:val="004A277F"/>
    <w:rsid w:val="004B0DA0"/>
    <w:rsid w:val="004B6477"/>
    <w:rsid w:val="004D3E33"/>
    <w:rsid w:val="004D6012"/>
    <w:rsid w:val="00505F19"/>
    <w:rsid w:val="00506F0F"/>
    <w:rsid w:val="00511EC4"/>
    <w:rsid w:val="00513ED7"/>
    <w:rsid w:val="005250F2"/>
    <w:rsid w:val="0052749E"/>
    <w:rsid w:val="005425C3"/>
    <w:rsid w:val="0055426F"/>
    <w:rsid w:val="005624B6"/>
    <w:rsid w:val="00566767"/>
    <w:rsid w:val="0056705F"/>
    <w:rsid w:val="005831AA"/>
    <w:rsid w:val="005854BE"/>
    <w:rsid w:val="00591561"/>
    <w:rsid w:val="0059191E"/>
    <w:rsid w:val="00593A01"/>
    <w:rsid w:val="005947BB"/>
    <w:rsid w:val="005A1D84"/>
    <w:rsid w:val="005A70EA"/>
    <w:rsid w:val="005B0C0D"/>
    <w:rsid w:val="005C3963"/>
    <w:rsid w:val="005C3B79"/>
    <w:rsid w:val="005C5CA1"/>
    <w:rsid w:val="005D1840"/>
    <w:rsid w:val="005D320F"/>
    <w:rsid w:val="005D35E4"/>
    <w:rsid w:val="005D433E"/>
    <w:rsid w:val="005D7910"/>
    <w:rsid w:val="005E01FD"/>
    <w:rsid w:val="005E3FB9"/>
    <w:rsid w:val="005E6E09"/>
    <w:rsid w:val="005F13E1"/>
    <w:rsid w:val="005F1608"/>
    <w:rsid w:val="00617BCC"/>
    <w:rsid w:val="00620237"/>
    <w:rsid w:val="0062154F"/>
    <w:rsid w:val="006223B3"/>
    <w:rsid w:val="00626273"/>
    <w:rsid w:val="00631A8C"/>
    <w:rsid w:val="00646748"/>
    <w:rsid w:val="00651859"/>
    <w:rsid w:val="00651992"/>
    <w:rsid w:val="00651CA2"/>
    <w:rsid w:val="0065356D"/>
    <w:rsid w:val="00653D60"/>
    <w:rsid w:val="00660D05"/>
    <w:rsid w:val="00671D9A"/>
    <w:rsid w:val="00673952"/>
    <w:rsid w:val="00681821"/>
    <w:rsid w:val="00683ACB"/>
    <w:rsid w:val="00686C9D"/>
    <w:rsid w:val="006A4A6F"/>
    <w:rsid w:val="006B21DF"/>
    <w:rsid w:val="006B2D5B"/>
    <w:rsid w:val="006B3703"/>
    <w:rsid w:val="006B4280"/>
    <w:rsid w:val="006B7D14"/>
    <w:rsid w:val="006C5A22"/>
    <w:rsid w:val="006C75FE"/>
    <w:rsid w:val="006D00CE"/>
    <w:rsid w:val="006D17DD"/>
    <w:rsid w:val="006D47CE"/>
    <w:rsid w:val="006D5B93"/>
    <w:rsid w:val="006F5919"/>
    <w:rsid w:val="00720593"/>
    <w:rsid w:val="00725A7D"/>
    <w:rsid w:val="0072733B"/>
    <w:rsid w:val="0073085C"/>
    <w:rsid w:val="00733784"/>
    <w:rsid w:val="00733B64"/>
    <w:rsid w:val="00746505"/>
    <w:rsid w:val="007467E8"/>
    <w:rsid w:val="00774FA5"/>
    <w:rsid w:val="007769CD"/>
    <w:rsid w:val="007829AB"/>
    <w:rsid w:val="007856DD"/>
    <w:rsid w:val="00787D91"/>
    <w:rsid w:val="00790BB3"/>
    <w:rsid w:val="00792043"/>
    <w:rsid w:val="007920A4"/>
    <w:rsid w:val="00797EDD"/>
    <w:rsid w:val="007B0322"/>
    <w:rsid w:val="007B2324"/>
    <w:rsid w:val="007C0C7A"/>
    <w:rsid w:val="007C0E3F"/>
    <w:rsid w:val="007C206C"/>
    <w:rsid w:val="007C5729"/>
    <w:rsid w:val="007D056E"/>
    <w:rsid w:val="007D341F"/>
    <w:rsid w:val="007E37D5"/>
    <w:rsid w:val="007F0227"/>
    <w:rsid w:val="008111E4"/>
    <w:rsid w:val="0081301C"/>
    <w:rsid w:val="00815177"/>
    <w:rsid w:val="00817DD6"/>
    <w:rsid w:val="00842BB0"/>
    <w:rsid w:val="0084438E"/>
    <w:rsid w:val="0085450F"/>
    <w:rsid w:val="008629A9"/>
    <w:rsid w:val="00875CBE"/>
    <w:rsid w:val="0088513A"/>
    <w:rsid w:val="00893C19"/>
    <w:rsid w:val="0089741D"/>
    <w:rsid w:val="008A3E4D"/>
    <w:rsid w:val="008C6C46"/>
    <w:rsid w:val="008D3E06"/>
    <w:rsid w:val="008D5A24"/>
    <w:rsid w:val="008D6C8D"/>
    <w:rsid w:val="008D7FA7"/>
    <w:rsid w:val="008E2B54"/>
    <w:rsid w:val="008E4404"/>
    <w:rsid w:val="008E58C7"/>
    <w:rsid w:val="008E7B5F"/>
    <w:rsid w:val="008F4B10"/>
    <w:rsid w:val="008F5021"/>
    <w:rsid w:val="00902750"/>
    <w:rsid w:val="00904B25"/>
    <w:rsid w:val="00915040"/>
    <w:rsid w:val="00923AB6"/>
    <w:rsid w:val="00926FCE"/>
    <w:rsid w:val="00943573"/>
    <w:rsid w:val="009465F0"/>
    <w:rsid w:val="00947895"/>
    <w:rsid w:val="00963FC3"/>
    <w:rsid w:val="0097054E"/>
    <w:rsid w:val="00971B61"/>
    <w:rsid w:val="00980C31"/>
    <w:rsid w:val="009905F8"/>
    <w:rsid w:val="009955FF"/>
    <w:rsid w:val="009D259D"/>
    <w:rsid w:val="009D4FC8"/>
    <w:rsid w:val="009F5334"/>
    <w:rsid w:val="00A017CB"/>
    <w:rsid w:val="00A12C05"/>
    <w:rsid w:val="00A323B6"/>
    <w:rsid w:val="00A345A7"/>
    <w:rsid w:val="00A37779"/>
    <w:rsid w:val="00A37E7E"/>
    <w:rsid w:val="00A445BC"/>
    <w:rsid w:val="00A50D9D"/>
    <w:rsid w:val="00A5173E"/>
    <w:rsid w:val="00A53000"/>
    <w:rsid w:val="00A545C6"/>
    <w:rsid w:val="00A56542"/>
    <w:rsid w:val="00A652D0"/>
    <w:rsid w:val="00A74B2E"/>
    <w:rsid w:val="00A75A76"/>
    <w:rsid w:val="00A75F87"/>
    <w:rsid w:val="00A87A82"/>
    <w:rsid w:val="00A95D8B"/>
    <w:rsid w:val="00AB6B61"/>
    <w:rsid w:val="00AC0270"/>
    <w:rsid w:val="00AC3EA3"/>
    <w:rsid w:val="00AC792D"/>
    <w:rsid w:val="00AD6429"/>
    <w:rsid w:val="00AE46D7"/>
    <w:rsid w:val="00AF092D"/>
    <w:rsid w:val="00AF1BBB"/>
    <w:rsid w:val="00AF56EF"/>
    <w:rsid w:val="00AF667C"/>
    <w:rsid w:val="00B10224"/>
    <w:rsid w:val="00B10615"/>
    <w:rsid w:val="00B15F3A"/>
    <w:rsid w:val="00B24691"/>
    <w:rsid w:val="00B2616F"/>
    <w:rsid w:val="00B4022B"/>
    <w:rsid w:val="00B45C08"/>
    <w:rsid w:val="00B62831"/>
    <w:rsid w:val="00B657B8"/>
    <w:rsid w:val="00B67A5F"/>
    <w:rsid w:val="00B84920"/>
    <w:rsid w:val="00B8556A"/>
    <w:rsid w:val="00B9673B"/>
    <w:rsid w:val="00BA0B6B"/>
    <w:rsid w:val="00BB0C2F"/>
    <w:rsid w:val="00BB313A"/>
    <w:rsid w:val="00BB70E1"/>
    <w:rsid w:val="00BC3E4D"/>
    <w:rsid w:val="00BD11E8"/>
    <w:rsid w:val="00BD35C9"/>
    <w:rsid w:val="00BF0C81"/>
    <w:rsid w:val="00C012A3"/>
    <w:rsid w:val="00C04E3E"/>
    <w:rsid w:val="00C16F19"/>
    <w:rsid w:val="00C20335"/>
    <w:rsid w:val="00C21BF7"/>
    <w:rsid w:val="00C242BE"/>
    <w:rsid w:val="00C3496B"/>
    <w:rsid w:val="00C35DFE"/>
    <w:rsid w:val="00C44A80"/>
    <w:rsid w:val="00C52A7B"/>
    <w:rsid w:val="00C5596D"/>
    <w:rsid w:val="00C6324C"/>
    <w:rsid w:val="00C66B8B"/>
    <w:rsid w:val="00C679AA"/>
    <w:rsid w:val="00C701C4"/>
    <w:rsid w:val="00C724CF"/>
    <w:rsid w:val="00C75972"/>
    <w:rsid w:val="00C82792"/>
    <w:rsid w:val="00C948FD"/>
    <w:rsid w:val="00CA031E"/>
    <w:rsid w:val="00CB43D5"/>
    <w:rsid w:val="00CB57A5"/>
    <w:rsid w:val="00CB7B5A"/>
    <w:rsid w:val="00CC76F9"/>
    <w:rsid w:val="00CD066B"/>
    <w:rsid w:val="00CD27BD"/>
    <w:rsid w:val="00CD46E2"/>
    <w:rsid w:val="00CE7578"/>
    <w:rsid w:val="00CE780C"/>
    <w:rsid w:val="00CE7CFD"/>
    <w:rsid w:val="00CF4EC3"/>
    <w:rsid w:val="00D00D0B"/>
    <w:rsid w:val="00D04B69"/>
    <w:rsid w:val="00D06C29"/>
    <w:rsid w:val="00D109B8"/>
    <w:rsid w:val="00D239F2"/>
    <w:rsid w:val="00D35370"/>
    <w:rsid w:val="00D40FA5"/>
    <w:rsid w:val="00D45297"/>
    <w:rsid w:val="00D457BC"/>
    <w:rsid w:val="00D52823"/>
    <w:rsid w:val="00D537FA"/>
    <w:rsid w:val="00D5547D"/>
    <w:rsid w:val="00D70911"/>
    <w:rsid w:val="00D80D99"/>
    <w:rsid w:val="00D92FD3"/>
    <w:rsid w:val="00D9503C"/>
    <w:rsid w:val="00DA480F"/>
    <w:rsid w:val="00DA7307"/>
    <w:rsid w:val="00DC59FE"/>
    <w:rsid w:val="00DD01FA"/>
    <w:rsid w:val="00DD73EF"/>
    <w:rsid w:val="00DD750F"/>
    <w:rsid w:val="00DE0F79"/>
    <w:rsid w:val="00DE23E8"/>
    <w:rsid w:val="00DE57F0"/>
    <w:rsid w:val="00E00524"/>
    <w:rsid w:val="00E0128B"/>
    <w:rsid w:val="00E10AA9"/>
    <w:rsid w:val="00E11587"/>
    <w:rsid w:val="00E1293F"/>
    <w:rsid w:val="00E13BB6"/>
    <w:rsid w:val="00E27F4D"/>
    <w:rsid w:val="00E416F3"/>
    <w:rsid w:val="00E50468"/>
    <w:rsid w:val="00E57A6C"/>
    <w:rsid w:val="00E60489"/>
    <w:rsid w:val="00E64E17"/>
    <w:rsid w:val="00E666F5"/>
    <w:rsid w:val="00E741FE"/>
    <w:rsid w:val="00E7588B"/>
    <w:rsid w:val="00E96659"/>
    <w:rsid w:val="00EA3D3C"/>
    <w:rsid w:val="00EA5D58"/>
    <w:rsid w:val="00EA69A4"/>
    <w:rsid w:val="00EA762B"/>
    <w:rsid w:val="00EB240F"/>
    <w:rsid w:val="00EB27DE"/>
    <w:rsid w:val="00EC7CC3"/>
    <w:rsid w:val="00ED7EF2"/>
    <w:rsid w:val="00EE0855"/>
    <w:rsid w:val="00EE42DE"/>
    <w:rsid w:val="00F00568"/>
    <w:rsid w:val="00F01B06"/>
    <w:rsid w:val="00F06989"/>
    <w:rsid w:val="00F44530"/>
    <w:rsid w:val="00F46494"/>
    <w:rsid w:val="00F50D51"/>
    <w:rsid w:val="00F558AB"/>
    <w:rsid w:val="00F56B01"/>
    <w:rsid w:val="00F602DE"/>
    <w:rsid w:val="00F61B0D"/>
    <w:rsid w:val="00F61D89"/>
    <w:rsid w:val="00F64EBC"/>
    <w:rsid w:val="00F81CD3"/>
    <w:rsid w:val="00F86ABB"/>
    <w:rsid w:val="00F94843"/>
    <w:rsid w:val="00F96614"/>
    <w:rsid w:val="00FB03BA"/>
    <w:rsid w:val="00FC6002"/>
    <w:rsid w:val="00FD4E81"/>
    <w:rsid w:val="00FD571F"/>
    <w:rsid w:val="00FD7648"/>
    <w:rsid w:val="00FE702E"/>
    <w:rsid w:val="00FF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EB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qFormat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ps">
    <w:name w:val="hps"/>
    <w:rsid w:val="000D27E3"/>
  </w:style>
  <w:style w:type="paragraph" w:customStyle="1" w:styleId="EndNoteBibliographyTitle">
    <w:name w:val="EndNote Bibliography Title"/>
    <w:basedOn w:val="Normal"/>
    <w:link w:val="EndNoteBibliographyTitle0"/>
    <w:rsid w:val="002A40DD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A40DD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2A40DD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2A40DD"/>
    <w:rPr>
      <w:rFonts w:ascii="Times New Roman" w:hAnsi="Times New Roman" w:cs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0E1740"/>
    <w:rPr>
      <w:color w:val="808080"/>
    </w:rPr>
  </w:style>
  <w:style w:type="character" w:customStyle="1" w:styleId="font21">
    <w:name w:val="font21"/>
    <w:basedOn w:val="DefaultParagraphFont"/>
    <w:rsid w:val="00774FA5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rsid w:val="00774FA5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rsid w:val="00E666F5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E666F5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EB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qFormat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ps">
    <w:name w:val="hps"/>
    <w:rsid w:val="000D27E3"/>
  </w:style>
  <w:style w:type="paragraph" w:customStyle="1" w:styleId="EndNoteBibliographyTitle">
    <w:name w:val="EndNote Bibliography Title"/>
    <w:basedOn w:val="Normal"/>
    <w:link w:val="EndNoteBibliographyTitle0"/>
    <w:rsid w:val="002A40DD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A40DD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2A40DD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2A40DD"/>
    <w:rPr>
      <w:rFonts w:ascii="Times New Roman" w:hAnsi="Times New Roman" w:cs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0E1740"/>
    <w:rPr>
      <w:color w:val="808080"/>
    </w:rPr>
  </w:style>
  <w:style w:type="character" w:customStyle="1" w:styleId="font21">
    <w:name w:val="font21"/>
    <w:basedOn w:val="DefaultParagraphFont"/>
    <w:rsid w:val="00774FA5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rsid w:val="00774FA5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rsid w:val="00E666F5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E666F5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8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6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25F4349-B46C-4684-99A2-89D2A605A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Liu</dc:creator>
  <cp:keywords/>
  <dc:description/>
  <cp:lastModifiedBy> PriyadharshiniS</cp:lastModifiedBy>
  <cp:revision>2</cp:revision>
  <cp:lastPrinted>2013-10-03T12:51:00Z</cp:lastPrinted>
  <dcterms:created xsi:type="dcterms:W3CDTF">2020-10-30T03:25:00Z</dcterms:created>
  <dcterms:modified xsi:type="dcterms:W3CDTF">2020-12-29T11:17:00Z</dcterms:modified>
</cp:coreProperties>
</file>